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32004" w14:textId="77777777" w:rsidR="00FF5159" w:rsidRPr="00141278" w:rsidRDefault="00FF5159" w:rsidP="00FF5159">
      <w:pPr>
        <w:spacing w:after="240" w:line="480" w:lineRule="auto"/>
        <w:jc w:val="both"/>
        <w:rPr>
          <w:rFonts w:ascii="Times New Roman" w:hAnsi="Times New Roman"/>
          <w:b/>
          <w:sz w:val="24"/>
          <w:lang w:val="en-US"/>
        </w:rPr>
      </w:pPr>
      <w:bookmarkStart w:id="0" w:name="_Hlk62812129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961A7B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Pr="00961A7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484ACC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alysis of the percentage of similarity (SIMPER) in fatty acids of juvenile </w:t>
      </w:r>
      <w:r w:rsidRPr="00484ACC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Pleuroncodes monodon </w:t>
      </w:r>
      <w:r w:rsidRPr="00484ACC">
        <w:rPr>
          <w:rFonts w:ascii="Times New Roman" w:hAnsi="Times New Roman" w:cs="Times New Roman"/>
          <w:b/>
          <w:sz w:val="24"/>
          <w:szCs w:val="24"/>
          <w:lang w:val="en-US"/>
        </w:rPr>
        <w:t>females from two breeding areas (off the coasts of Coquimbo and Concepción), where the contribution of the most representative fatty acids in both areas is evaluated</w:t>
      </w:r>
      <w:r w:rsidRPr="00961A7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W w:w="5000" w:type="pct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20"/>
        <w:gridCol w:w="1127"/>
        <w:gridCol w:w="1561"/>
        <w:gridCol w:w="1261"/>
        <w:gridCol w:w="954"/>
        <w:gridCol w:w="914"/>
        <w:gridCol w:w="1254"/>
        <w:gridCol w:w="947"/>
      </w:tblGrid>
      <w:tr w:rsidR="00477B25" w:rsidRPr="007D56B7" w14:paraId="10C20C32" w14:textId="77777777" w:rsidTr="007F3F4D">
        <w:trPr>
          <w:trHeight w:val="616"/>
        </w:trPr>
        <w:tc>
          <w:tcPr>
            <w:tcW w:w="597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bookmarkEnd w:id="0"/>
          <w:p w14:paraId="40C6012D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actor</w:t>
            </w:r>
          </w:p>
        </w:tc>
        <w:tc>
          <w:tcPr>
            <w:tcW w:w="754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728000E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verage similarity (%)</w:t>
            </w:r>
          </w:p>
        </w:tc>
        <w:tc>
          <w:tcPr>
            <w:tcW w:w="1174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496D15C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A</w:t>
            </w:r>
          </w:p>
        </w:tc>
        <w:tc>
          <w:tcPr>
            <w:tcW w:w="569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8EA79B5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v.Abund.</w:t>
            </w:r>
          </w:p>
        </w:tc>
        <w:tc>
          <w:tcPr>
            <w:tcW w:w="434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64BF2F0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v.Sim.</w:t>
            </w:r>
          </w:p>
        </w:tc>
        <w:tc>
          <w:tcPr>
            <w:tcW w:w="427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AB3C765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im/SD</w:t>
            </w:r>
          </w:p>
        </w:tc>
        <w:tc>
          <w:tcPr>
            <w:tcW w:w="576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DF517E1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ntrib.%</w:t>
            </w:r>
          </w:p>
        </w:tc>
        <w:tc>
          <w:tcPr>
            <w:tcW w:w="469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EA1D055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um.%</w:t>
            </w:r>
          </w:p>
        </w:tc>
      </w:tr>
      <w:tr w:rsidR="00477B25" w:rsidRPr="007D56B7" w14:paraId="34F47C61" w14:textId="77777777" w:rsidTr="007F3F4D">
        <w:trPr>
          <w:trHeight w:val="59"/>
        </w:trPr>
        <w:tc>
          <w:tcPr>
            <w:tcW w:w="59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7F5AA04B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FU</w:t>
            </w:r>
          </w:p>
        </w:tc>
        <w:tc>
          <w:tcPr>
            <w:tcW w:w="75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2C45E0C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7.8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58D57D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lmitic (C16:0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03022A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0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76D25C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.5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70E9BE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1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C3DB17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.2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B8DC9F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.29</w:t>
            </w:r>
          </w:p>
        </w:tc>
      </w:tr>
      <w:tr w:rsidR="00477B25" w:rsidRPr="007D56B7" w14:paraId="3B054376" w14:textId="77777777" w:rsidTr="007F3F4D">
        <w:trPr>
          <w:trHeight w:val="222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546D0E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E8876F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A05C87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leic (C18:1</w:t>
            </w:r>
            <w:r w:rsidRPr="007D56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ω</w:t>
            </w: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0A9185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3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7D5310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.9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E86C0D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0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85DD07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.5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7D3920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5.83</w:t>
            </w:r>
          </w:p>
        </w:tc>
      </w:tr>
      <w:tr w:rsidR="00477B25" w:rsidRPr="007D56B7" w14:paraId="683909D5" w14:textId="77777777" w:rsidTr="007F3F4D">
        <w:trPr>
          <w:trHeight w:val="8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F9E09B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2A72E0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85C9AC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HA (C22:6</w:t>
            </w:r>
            <w:r w:rsidRPr="007D56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ω</w:t>
            </w: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96C492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3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FFDCE5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9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CA1E74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5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FEF2C7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.7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B47D56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9.56</w:t>
            </w:r>
          </w:p>
        </w:tc>
      </w:tr>
      <w:tr w:rsidR="00477B25" w:rsidRPr="007D56B7" w14:paraId="119945B4" w14:textId="77777777" w:rsidTr="007F3F4D">
        <w:trPr>
          <w:trHeight w:val="142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3B160E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CA0395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F84592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earic (C18:0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91AEBB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6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E91AB7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7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B2D612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0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CB201E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.3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9C05DA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2.94</w:t>
            </w:r>
          </w:p>
        </w:tc>
      </w:tr>
      <w:tr w:rsidR="00477B25" w:rsidRPr="007D56B7" w14:paraId="6B7BC9CF" w14:textId="77777777" w:rsidTr="007F3F4D">
        <w:trPr>
          <w:trHeight w:val="130"/>
        </w:trPr>
        <w:tc>
          <w:tcPr>
            <w:tcW w:w="597" w:type="pct"/>
            <w:tcBorders>
              <w:top w:val="nil"/>
              <w:left w:val="nil"/>
              <w:right w:val="nil"/>
            </w:tcBorders>
            <w:shd w:val="solid" w:color="FFFFFF" w:fill="auto"/>
          </w:tcPr>
          <w:p w14:paraId="4013C522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517E92C6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solid" w:color="FFFFFF" w:fill="auto"/>
          </w:tcPr>
          <w:p w14:paraId="7FD1A592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74" w:type="pct"/>
            <w:tcBorders>
              <w:top w:val="nil"/>
              <w:left w:val="nil"/>
              <w:right w:val="nil"/>
            </w:tcBorders>
            <w:shd w:val="solid" w:color="FFFFFF" w:fill="auto"/>
          </w:tcPr>
          <w:p w14:paraId="28C9C49B" w14:textId="77777777" w:rsidR="00477B25" w:rsidRPr="006A486F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4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A (C20:5</w:t>
            </w:r>
            <w:r w:rsidRPr="007D56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ω</w:t>
            </w:r>
            <w:r w:rsidRPr="006A4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)</w:t>
            </w:r>
          </w:p>
          <w:p w14:paraId="5F883DCE" w14:textId="77777777" w:rsidR="00477B25" w:rsidRPr="006A486F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4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cosatrienoic (C20:3</w:t>
            </w:r>
            <w:r w:rsidRPr="007D56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ω</w:t>
            </w:r>
            <w:r w:rsidRPr="006A4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)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shd w:val="solid" w:color="FFFFFF" w:fill="auto"/>
          </w:tcPr>
          <w:p w14:paraId="08B7FD54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68</w:t>
            </w:r>
          </w:p>
          <w:p w14:paraId="157E2BCD" w14:textId="77777777" w:rsidR="00477B25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2463185D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solid" w:color="FFFFFF" w:fill="auto"/>
          </w:tcPr>
          <w:p w14:paraId="08AA66CE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14</w:t>
            </w:r>
          </w:p>
          <w:p w14:paraId="0C369719" w14:textId="77777777" w:rsidR="00477B25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254F5EA5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68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solid" w:color="FFFFFF" w:fill="auto"/>
          </w:tcPr>
          <w:p w14:paraId="70EE9B22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49</w:t>
            </w:r>
          </w:p>
          <w:p w14:paraId="0CC2543A" w14:textId="77777777" w:rsidR="00477B25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1625E5B4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4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solid" w:color="FFFFFF" w:fill="auto"/>
          </w:tcPr>
          <w:p w14:paraId="46E9D972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.62</w:t>
            </w:r>
          </w:p>
          <w:p w14:paraId="1447C6F4" w14:textId="77777777" w:rsidR="00477B25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20A83EA2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90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solid" w:color="FFFFFF" w:fill="auto"/>
          </w:tcPr>
          <w:p w14:paraId="717784F8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3.56</w:t>
            </w:r>
          </w:p>
          <w:p w14:paraId="1135202C" w14:textId="77777777" w:rsidR="00477B25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3E1FF80C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6.46</w:t>
            </w:r>
          </w:p>
        </w:tc>
      </w:tr>
      <w:tr w:rsidR="00477B25" w:rsidRPr="007D56B7" w14:paraId="510DF630" w14:textId="77777777" w:rsidTr="007F3F4D">
        <w:trPr>
          <w:trHeight w:val="74"/>
        </w:trPr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06FA0828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4117A70B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437039E5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lmitoleic (C16:1</w:t>
            </w:r>
            <w:r w:rsidRPr="007D56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ω</w:t>
            </w: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)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4369EB6B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517950EB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5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36223A89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5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5A2C7A93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6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77674D50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9.10</w:t>
            </w:r>
          </w:p>
        </w:tc>
      </w:tr>
      <w:tr w:rsidR="00477B25" w:rsidRPr="007D56B7" w14:paraId="4D5835E8" w14:textId="77777777" w:rsidTr="007F3F4D">
        <w:trPr>
          <w:trHeight w:val="248"/>
        </w:trPr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1FAA80A8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FU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6B16721D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3.08</w:t>
            </w:r>
          </w:p>
        </w:tc>
        <w:tc>
          <w:tcPr>
            <w:tcW w:w="1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724AE81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lmitic (C16:0)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35478153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91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13392DAA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.84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13998470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46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037A8094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.28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0DA3509C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.28</w:t>
            </w:r>
          </w:p>
        </w:tc>
      </w:tr>
      <w:tr w:rsidR="00477B25" w:rsidRPr="007D56B7" w14:paraId="50E984B3" w14:textId="77777777" w:rsidTr="007F3F4D">
        <w:trPr>
          <w:trHeight w:val="148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18D8D3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4304CB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1BE066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leic (C18:1</w:t>
            </w:r>
            <w:r w:rsidRPr="007D56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ω</w:t>
            </w: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7C7E41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9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0424E1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.4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07BE74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2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224594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.5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D405A6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2.83</w:t>
            </w:r>
          </w:p>
        </w:tc>
      </w:tr>
      <w:tr w:rsidR="00477B25" w:rsidRPr="007D56B7" w14:paraId="508BF6BF" w14:textId="77777777" w:rsidTr="007F3F4D">
        <w:trPr>
          <w:trHeight w:val="138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94A73D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E08B54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4DE9E3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HA (C22:6</w:t>
            </w:r>
            <w:r w:rsidRPr="007D56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ω</w:t>
            </w: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12712B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9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8C784D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9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F02193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6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44EB21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.5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FD2BF4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5.38</w:t>
            </w:r>
          </w:p>
        </w:tc>
      </w:tr>
      <w:tr w:rsidR="00477B25" w:rsidRPr="007D56B7" w14:paraId="0B034EE3" w14:textId="77777777" w:rsidTr="007F3F4D">
        <w:trPr>
          <w:trHeight w:val="198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85E5B0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C964C8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2C3050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PA (C20:5</w:t>
            </w:r>
            <w:r w:rsidRPr="007D56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ω</w:t>
            </w: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4636DE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1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B3B944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2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D73EA5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6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8B0AB8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.5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271953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6.89</w:t>
            </w:r>
          </w:p>
        </w:tc>
      </w:tr>
      <w:tr w:rsidR="00477B25" w:rsidRPr="007D56B7" w14:paraId="07AC22DB" w14:textId="77777777" w:rsidTr="007F3F4D">
        <w:trPr>
          <w:trHeight w:val="506"/>
        </w:trPr>
        <w:tc>
          <w:tcPr>
            <w:tcW w:w="59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solid" w:color="FFFFFF" w:fill="auto"/>
          </w:tcPr>
          <w:p w14:paraId="18F603C1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solid" w:color="FFFFFF" w:fill="auto"/>
          </w:tcPr>
          <w:p w14:paraId="30FAB9D0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7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solid" w:color="FFFFFF" w:fill="auto"/>
          </w:tcPr>
          <w:p w14:paraId="1DB72AF8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earic (C18: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  <w:p w14:paraId="16F82DBC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lmitoleic (C16:1</w:t>
            </w:r>
            <w:r w:rsidRPr="007D56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ω</w:t>
            </w: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)</w:t>
            </w:r>
          </w:p>
        </w:tc>
        <w:tc>
          <w:tcPr>
            <w:tcW w:w="56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solid" w:color="FFFFFF" w:fill="auto"/>
          </w:tcPr>
          <w:p w14:paraId="49FF3D45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10</w:t>
            </w:r>
          </w:p>
          <w:p w14:paraId="5FDE4DD7" w14:textId="77777777" w:rsidR="00477B25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6E5D1FC6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02</w:t>
            </w:r>
          </w:p>
        </w:tc>
        <w:tc>
          <w:tcPr>
            <w:tcW w:w="43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solid" w:color="FFFFFF" w:fill="auto"/>
          </w:tcPr>
          <w:p w14:paraId="0598D3A3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67</w:t>
            </w:r>
          </w:p>
          <w:p w14:paraId="52FBCC7C" w14:textId="77777777" w:rsidR="00477B25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20E09AB3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4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solid" w:color="FFFFFF" w:fill="auto"/>
          </w:tcPr>
          <w:p w14:paraId="639B7CD9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22</w:t>
            </w:r>
          </w:p>
          <w:p w14:paraId="5F117708" w14:textId="77777777" w:rsidR="00477B25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3C1064D1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8</w:t>
            </w:r>
          </w:p>
        </w:tc>
        <w:tc>
          <w:tcPr>
            <w:tcW w:w="57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solid" w:color="FFFFFF" w:fill="auto"/>
          </w:tcPr>
          <w:p w14:paraId="5BF889E1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82</w:t>
            </w:r>
          </w:p>
          <w:p w14:paraId="68CE626A" w14:textId="77777777" w:rsidR="00477B25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50A26901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8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solid" w:color="FFFFFF" w:fill="auto"/>
          </w:tcPr>
          <w:p w14:paraId="01A325CE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2.71</w:t>
            </w:r>
          </w:p>
          <w:p w14:paraId="6AEE0C87" w14:textId="77777777" w:rsidR="00477B25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496375D4" w14:textId="77777777" w:rsidR="00477B25" w:rsidRPr="007D56B7" w:rsidRDefault="00477B25" w:rsidP="007F3F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6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6.54</w:t>
            </w:r>
          </w:p>
        </w:tc>
      </w:tr>
    </w:tbl>
    <w:p w14:paraId="71C1E10E" w14:textId="7C584B6B" w:rsidR="00477B25" w:rsidRDefault="00477B25" w:rsidP="00477B2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D56B7">
        <w:rPr>
          <w:rFonts w:ascii="Times New Roman" w:hAnsi="Times New Roman" w:cs="Times New Roman"/>
          <w:sz w:val="24"/>
          <w:szCs w:val="24"/>
          <w:lang w:val="en-US"/>
        </w:rPr>
        <w:t>NFU</w:t>
      </w:r>
      <w:r w:rsidR="002C06B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D56B7">
        <w:rPr>
          <w:rFonts w:ascii="Times New Roman" w:hAnsi="Times New Roman" w:cs="Times New Roman"/>
          <w:sz w:val="24"/>
          <w:szCs w:val="24"/>
          <w:lang w:val="en-US"/>
        </w:rPr>
        <w:t xml:space="preserve"> norther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7D56B7">
        <w:rPr>
          <w:rFonts w:ascii="Times New Roman" w:hAnsi="Times New Roman" w:cs="Times New Roman"/>
          <w:sz w:val="24"/>
          <w:szCs w:val="24"/>
          <w:lang w:val="en-US"/>
        </w:rPr>
        <w:t xml:space="preserve"> fishery unit; SFU</w:t>
      </w:r>
      <w:r w:rsidR="002C06B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D56B7">
        <w:rPr>
          <w:rFonts w:ascii="Times New Roman" w:hAnsi="Times New Roman" w:cs="Times New Roman"/>
          <w:sz w:val="24"/>
          <w:szCs w:val="24"/>
          <w:lang w:val="en-US"/>
        </w:rPr>
        <w:t xml:space="preserve"> southern fishery unit</w:t>
      </w:r>
      <w:r w:rsidR="002C06BA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2C06BA" w:rsidRPr="00614015">
        <w:rPr>
          <w:rFonts w:ascii="Times New Roman" w:hAnsi="Times New Roman" w:cs="Times New Roman"/>
          <w:sz w:val="24"/>
          <w:szCs w:val="24"/>
          <w:lang w:val="en-US"/>
        </w:rPr>
        <w:t>EPA, eicosapentaenoic acid; DHA, docosahexaenoic acid</w:t>
      </w:r>
    </w:p>
    <w:p w14:paraId="2DCBA59C" w14:textId="77777777" w:rsidR="00162BC5" w:rsidRPr="00477B25" w:rsidRDefault="00162BC5">
      <w:pPr>
        <w:rPr>
          <w:lang w:val="en-US"/>
        </w:rPr>
      </w:pPr>
    </w:p>
    <w:sectPr w:rsidR="00162BC5" w:rsidRPr="00477B2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D8C"/>
    <w:rsid w:val="00162BC5"/>
    <w:rsid w:val="002C06BA"/>
    <w:rsid w:val="00477B25"/>
    <w:rsid w:val="00760192"/>
    <w:rsid w:val="009C3D8C"/>
    <w:rsid w:val="00FF5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696D1D4"/>
  <w15:chartTrackingRefBased/>
  <w15:docId w15:val="{1777C74F-D18F-44CE-997C-4AF64986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B2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8</Words>
  <Characters>927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án Alejandro Guzmán Rivas</dc:creator>
  <cp:keywords/>
  <dc:description/>
  <cp:lastModifiedBy>Fabián Alejandro Guzmán Rivas</cp:lastModifiedBy>
  <cp:revision>5</cp:revision>
  <dcterms:created xsi:type="dcterms:W3CDTF">2021-01-29T14:27:00Z</dcterms:created>
  <dcterms:modified xsi:type="dcterms:W3CDTF">2021-06-05T23:37:00Z</dcterms:modified>
</cp:coreProperties>
</file>